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990" w:rsidRPr="000C2C0E" w:rsidRDefault="00FE6990" w:rsidP="00FE69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2C0E">
        <w:rPr>
          <w:rFonts w:ascii="Times New Roman" w:hAnsi="Times New Roman" w:cs="Times New Roman"/>
          <w:sz w:val="24"/>
          <w:szCs w:val="24"/>
        </w:rPr>
        <w:t>S4 Table</w:t>
      </w:r>
      <w:r w:rsidRPr="000C2C0E">
        <w:rPr>
          <w:rFonts w:ascii="Times New Roman" w:eastAsia="Times New Roman" w:hAnsi="Times New Roman" w:cs="Times New Roman"/>
          <w:bCs/>
          <w:sz w:val="24"/>
          <w:szCs w:val="24"/>
        </w:rPr>
        <w:t>: Results of Hosmer-Lemeshow Test</w:t>
      </w:r>
    </w:p>
    <w:tbl>
      <w:tblPr>
        <w:tblW w:w="86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5"/>
        <w:gridCol w:w="3330"/>
        <w:gridCol w:w="2340"/>
      </w:tblGrid>
      <w:tr w:rsidR="00FE6990" w:rsidRPr="000C2C0E" w:rsidTr="002F7A78">
        <w:trPr>
          <w:trHeight w:val="315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E6990" w:rsidRPr="000C2C0E" w:rsidRDefault="00FE6990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E6990" w:rsidRPr="000C2C0E" w:rsidRDefault="00FE6990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Multiple Logistic Regression Model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FE6990" w:rsidRPr="000C2C0E" w:rsidRDefault="00FE6990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Propensity Score Model</w:t>
            </w:r>
          </w:p>
        </w:tc>
      </w:tr>
      <w:tr w:rsidR="00FE6990" w:rsidRPr="000C2C0E" w:rsidTr="002F7A78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E6990" w:rsidRPr="000C2C0E" w:rsidRDefault="00FE6990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Hosmer-Lemeshow  test statistic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E6990" w:rsidRPr="000C2C0E" w:rsidRDefault="00FE6990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5.22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E6990" w:rsidRPr="000C2C0E" w:rsidRDefault="00FE6990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FE6990" w:rsidRPr="000C2C0E" w:rsidTr="002F7A78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E6990" w:rsidRPr="000C2C0E" w:rsidRDefault="00FE6990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 xml:space="preserve">P-value 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E6990" w:rsidRPr="000C2C0E" w:rsidRDefault="00FE6990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0.7338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E6990" w:rsidRPr="000C2C0E" w:rsidRDefault="00FE6990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0.9149</w:t>
            </w:r>
          </w:p>
        </w:tc>
      </w:tr>
    </w:tbl>
    <w:p w:rsidR="00FE6990" w:rsidRPr="000C2C0E" w:rsidRDefault="00FE6990" w:rsidP="00FE6990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0C2C0E">
        <w:rPr>
          <w:rFonts w:ascii="Times New Roman" w:hAnsi="Times New Roman" w:cs="Times New Roman"/>
          <w:sz w:val="24"/>
          <w:szCs w:val="24"/>
        </w:rPr>
        <w:t>P-value=probability value</w:t>
      </w:r>
    </w:p>
    <w:p w:rsidR="00FE2890" w:rsidRPr="00FE6990" w:rsidRDefault="00FE2890" w:rsidP="00FE6990">
      <w:bookmarkStart w:id="0" w:name="_GoBack"/>
      <w:bookmarkEnd w:id="0"/>
    </w:p>
    <w:sectPr w:rsidR="00FE2890" w:rsidRPr="00FE6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3B7"/>
    <w:rsid w:val="000716D5"/>
    <w:rsid w:val="002F7A78"/>
    <w:rsid w:val="00692A59"/>
    <w:rsid w:val="00984334"/>
    <w:rsid w:val="00B67CDF"/>
    <w:rsid w:val="00C857AD"/>
    <w:rsid w:val="00CB1832"/>
    <w:rsid w:val="00E063B7"/>
    <w:rsid w:val="00E219F9"/>
    <w:rsid w:val="00FE2890"/>
    <w:rsid w:val="00FE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6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63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8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6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63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8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5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5-02-27T07:02:00Z</dcterms:created>
  <dcterms:modified xsi:type="dcterms:W3CDTF">2025-02-27T07:08:00Z</dcterms:modified>
</cp:coreProperties>
</file>